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1F461" w14:textId="23F5E631" w:rsidR="000D4F67" w:rsidRPr="000D4F67" w:rsidRDefault="000D4F67" w:rsidP="000D4F6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1B417A">
        <w:rPr>
          <w:rFonts w:ascii="Times New Roman" w:hAnsi="Times New Roman" w:cs="Times New Roman"/>
          <w:b/>
          <w:bCs/>
        </w:rPr>
        <w:t xml:space="preserve">Supplementary </w:t>
      </w:r>
      <w:r w:rsidRPr="004B30A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Table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3</w:t>
      </w:r>
      <w:r w:rsidRPr="004B30A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. </w:t>
      </w:r>
      <w:r w:rsidRPr="000D4F67">
        <w:rPr>
          <w:rFonts w:ascii="Times New Roman" w:eastAsia="等线" w:hAnsi="Times New Roman" w:cs="Times New Roman"/>
          <w:b/>
          <w:bCs/>
          <w:color w:val="000000"/>
          <w:szCs w:val="24"/>
        </w:rPr>
        <w:t xml:space="preserve">Baseline </w:t>
      </w:r>
      <w:r w:rsidRPr="000D4F67">
        <w:rPr>
          <w:rFonts w:ascii="Times New Roman" w:eastAsia="等线" w:hAnsi="Times New Roman" w:cs="Times New Roman"/>
          <w:b/>
          <w:bCs/>
          <w:color w:val="000000"/>
          <w:szCs w:val="24"/>
        </w:rPr>
        <w:t>and</w:t>
      </w:r>
      <w:r w:rsidRPr="000D4F67">
        <w:rPr>
          <w:rFonts w:ascii="Times New Roman" w:eastAsia="等线" w:hAnsi="Times New Roman" w:cs="Times New Roman"/>
          <w:b/>
          <w:bCs/>
          <w:color w:val="000000"/>
          <w:szCs w:val="24"/>
        </w:rPr>
        <w:t xml:space="preserve"> </w:t>
      </w:r>
      <w:r w:rsidRPr="000D4F67">
        <w:rPr>
          <w:rFonts w:ascii="Times New Roman" w:eastAsia="等线" w:hAnsi="Times New Roman" w:cs="Times New Roman"/>
          <w:b/>
          <w:bCs/>
          <w:color w:val="000000"/>
          <w:szCs w:val="21"/>
        </w:rPr>
        <w:t>COS characteristics</w:t>
      </w:r>
      <w:r w:rsidRPr="000D4F67">
        <w:rPr>
          <w:rFonts w:ascii="Times New Roman" w:eastAsia="等线" w:hAnsi="Times New Roman" w:cs="Times New Roman"/>
          <w:b/>
          <w:bCs/>
          <w:color w:val="000000"/>
          <w:szCs w:val="24"/>
        </w:rPr>
        <w:t xml:space="preserve"> </w:t>
      </w:r>
      <w:r w:rsidRPr="000D4F67">
        <w:rPr>
          <w:rFonts w:ascii="Times New Roman" w:eastAsia="等线" w:hAnsi="Times New Roman" w:cs="Times New Roman"/>
          <w:b/>
          <w:bCs/>
          <w:color w:val="000000"/>
          <w:szCs w:val="24"/>
        </w:rPr>
        <w:t xml:space="preserve">of </w:t>
      </w:r>
      <w:r w:rsidRPr="000D4F67">
        <w:rPr>
          <w:rFonts w:ascii="Times New Roman" w:eastAsia="等线" w:hAnsi="Times New Roman" w:cs="Times New Roman"/>
          <w:b/>
          <w:bCs/>
          <w:color w:val="000000"/>
          <w:szCs w:val="24"/>
        </w:rPr>
        <w:t xml:space="preserve">PCOS </w:t>
      </w:r>
      <w:r w:rsidRPr="000D4F67">
        <w:rPr>
          <w:rFonts w:ascii="Times New Roman" w:eastAsia="等线" w:hAnsi="Times New Roman" w:cs="Times New Roman"/>
          <w:b/>
          <w:bCs/>
          <w:color w:val="000000"/>
          <w:szCs w:val="24"/>
        </w:rPr>
        <w:t>women</w:t>
      </w:r>
      <w:r w:rsidRPr="000D4F67">
        <w:rPr>
          <w:rFonts w:ascii="Times New Roman" w:eastAsia="等线" w:hAnsi="Times New Roman" w:cs="Times New Roman"/>
          <w:b/>
          <w:bCs/>
          <w:color w:val="000000"/>
          <w:szCs w:val="24"/>
        </w:rPr>
        <w:t xml:space="preserve"> with different BMI</w:t>
      </w:r>
      <w:r w:rsidRPr="000D4F67">
        <w:rPr>
          <w:rFonts w:ascii="Times New Roman" w:eastAsia="等线" w:hAnsi="Times New Roman" w:cs="Times New Roman"/>
          <w:b/>
          <w:bCs/>
          <w:color w:val="000000"/>
          <w:szCs w:val="24"/>
        </w:rPr>
        <w:t xml:space="preserve"> undergoing IVF/ICSI</w:t>
      </w:r>
      <w:r w:rsidRPr="000D4F67">
        <w:rPr>
          <w:rFonts w:ascii="Times New Roman" w:eastAsia="等线" w:hAnsi="Times New Roman" w:cs="Times New Roman"/>
          <w:b/>
          <w:bCs/>
          <w:color w:val="000000"/>
          <w:szCs w:val="21"/>
        </w:rPr>
        <w:t xml:space="preserve"> </w:t>
      </w:r>
      <w:r w:rsidRPr="000D4F67">
        <w:rPr>
          <w:rFonts w:ascii="Times New Roman" w:eastAsia="等线" w:hAnsi="Times New Roman" w:cs="Times New Roman"/>
          <w:b/>
          <w:bCs/>
          <w:color w:val="000000"/>
          <w:szCs w:val="21"/>
        </w:rPr>
        <w:t>and outcomes</w:t>
      </w:r>
    </w:p>
    <w:tbl>
      <w:tblPr>
        <w:tblW w:w="9640" w:type="dxa"/>
        <w:tblInd w:w="-709" w:type="dxa"/>
        <w:tblLook w:val="04A0" w:firstRow="1" w:lastRow="0" w:firstColumn="1" w:lastColumn="0" w:noHBand="0" w:noVBand="1"/>
      </w:tblPr>
      <w:tblGrid>
        <w:gridCol w:w="2978"/>
        <w:gridCol w:w="2126"/>
        <w:gridCol w:w="1843"/>
        <w:gridCol w:w="1842"/>
        <w:gridCol w:w="851"/>
      </w:tblGrid>
      <w:tr w:rsidR="000D4F67" w:rsidRPr="000D4F67" w14:paraId="112B2603" w14:textId="77777777" w:rsidTr="000D4F67">
        <w:trPr>
          <w:trHeight w:val="300"/>
        </w:trPr>
        <w:tc>
          <w:tcPr>
            <w:tcW w:w="2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0927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E240" w14:textId="062F6DA2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gh BMI: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A9D39" w14:textId="648D8B15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rmal BMI: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63CD" w14:textId="251D9D6A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w BMI: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7B658" w14:textId="15CC64CD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0D4F67" w:rsidRPr="000D4F67" w14:paraId="01FB17C2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E04FA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F1B407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MG+MPA+LE</w:t>
            </w:r>
            <w:proofErr w:type="spellEnd"/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n=15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9435C8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MG+MPA+LE</w:t>
            </w:r>
            <w:proofErr w:type="spellEnd"/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n=19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DFE6D7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MG+MPA+LE</w:t>
            </w:r>
            <w:proofErr w:type="spellEnd"/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n=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78DE3" w14:textId="05A75CF4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0D4F67" w:rsidRPr="000D4F67" w14:paraId="7ACE5E09" w14:textId="77777777" w:rsidTr="000D4F67">
        <w:trPr>
          <w:trHeight w:val="31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1C3C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ge (years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EA76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81±3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9857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34±3.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3BE3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2±2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5E17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2 </w:t>
            </w:r>
          </w:p>
        </w:tc>
      </w:tr>
      <w:tr w:rsidR="000D4F67" w:rsidRPr="000D4F67" w14:paraId="4491BD19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7CA0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Duration of infertility (years),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DB9D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16±2.55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1FE8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9±2.07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C325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8±1.99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67A9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D4F67" w:rsidRPr="000D4F67" w14:paraId="1CC8F21A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47D8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ary infertility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E230" w14:textId="06A5F506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83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03/1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3889" w14:textId="27B5A9F1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33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32/1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A53B" w14:textId="7F455651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87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4/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8A86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0 </w:t>
            </w:r>
          </w:p>
        </w:tc>
      </w:tr>
      <w:tr w:rsidR="000D4F67" w:rsidRPr="000D4F67" w14:paraId="3711F686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847E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revious IVF failur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C6B0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±0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43E1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±1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BE78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±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D01E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8 </w:t>
            </w:r>
          </w:p>
        </w:tc>
      </w:tr>
      <w:tr w:rsidR="000D4F67" w:rsidRPr="000D4F67" w14:paraId="16CA4EFF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5489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EE26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71±2.96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1499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91±1.93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27E5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42±0.72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4ED7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9A47EB" w:rsidRPr="000D4F67" w14:paraId="070E4557" w14:textId="77777777" w:rsidTr="0046190A">
        <w:trPr>
          <w:trHeight w:val="300"/>
        </w:trPr>
        <w:tc>
          <w:tcPr>
            <w:tcW w:w="5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164A" w14:textId="40B35876" w:rsidR="009A47EB" w:rsidRPr="000D4F67" w:rsidRDefault="009A47EB" w:rsidP="009A47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Basal hormone </w:t>
            </w:r>
            <w:r w:rsidRPr="009A47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centr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FFCF" w14:textId="77777777" w:rsidR="009A47EB" w:rsidRPr="000D4F67" w:rsidRDefault="009A47EB" w:rsidP="000D4F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6378" w14:textId="77777777" w:rsidR="009A47EB" w:rsidRPr="000D4F67" w:rsidRDefault="009A47EB" w:rsidP="000D4F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C013" w14:textId="77777777" w:rsidR="009A47EB" w:rsidRPr="000D4F67" w:rsidRDefault="009A47EB" w:rsidP="000D4F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F67" w:rsidRPr="000D4F67" w14:paraId="43109F12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C311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FSH (IU/L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4050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9±1.28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0E6F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24±1.36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9C35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35±1.73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55AC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0D4F67" w:rsidRPr="000D4F67" w14:paraId="5B68B713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4B7B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LH (IU/L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94A2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±2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FADF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5±3.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05B1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9±3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387C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4 </w:t>
            </w:r>
          </w:p>
        </w:tc>
      </w:tr>
      <w:tr w:rsidR="000D4F67" w:rsidRPr="000D4F67" w14:paraId="007B83D4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3F6C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2 (</w:t>
            </w:r>
            <w:proofErr w:type="spellStart"/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g</w:t>
            </w:r>
            <w:proofErr w:type="spellEnd"/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052C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57±11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5B40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41±13.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802B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04±15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A3E7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3 </w:t>
            </w:r>
          </w:p>
        </w:tc>
      </w:tr>
      <w:tr w:rsidR="000D4F67" w:rsidRPr="000D4F67" w14:paraId="0CA1ECC3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0441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 (ng/ml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F9D8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±0.11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BCB5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±0.13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36D5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±0.12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635E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0D4F67" w:rsidRPr="000D4F67" w14:paraId="15FEF2D9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9FA0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FC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8C1A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7±7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8627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26±5.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75AA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±3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B905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4 </w:t>
            </w:r>
          </w:p>
        </w:tc>
      </w:tr>
      <w:tr w:rsidR="000D4F67" w:rsidRPr="000D4F67" w14:paraId="66716779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3663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MG</w:t>
            </w:r>
            <w:proofErr w:type="spellEnd"/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duration (d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5FB6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62±2.03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AAC0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64±1.36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553B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26±0.81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64DD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D4F67" w:rsidRPr="000D4F67" w14:paraId="43F36FBF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6A18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MG</w:t>
            </w:r>
            <w:proofErr w:type="spellEnd"/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dose (IU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EC18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11.04±757.31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123C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61.18±516.37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6681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91.3±203.47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537A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0D4F67" w:rsidRPr="000D4F67" w14:paraId="5A7CF2C1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D91C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10-12-mm follicles on </w:t>
            </w:r>
            <w:proofErr w:type="spellStart"/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CG</w:t>
            </w:r>
            <w:proofErr w:type="spellEnd"/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day (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0880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[15.75, 3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DDC1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[17, 3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2B59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[15, 3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E773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1 </w:t>
            </w:r>
          </w:p>
        </w:tc>
      </w:tr>
      <w:tr w:rsidR="000D4F67" w:rsidRPr="000D4F67" w14:paraId="5A9F9B19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B700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12-14-mm follicles on </w:t>
            </w:r>
            <w:proofErr w:type="spellStart"/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CG</w:t>
            </w:r>
            <w:proofErr w:type="spellEnd"/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day (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2929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 [13, 2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B92D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[15, 3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BE6D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[14, 3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3597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8 </w:t>
            </w:r>
          </w:p>
        </w:tc>
      </w:tr>
      <w:tr w:rsidR="000D4F67" w:rsidRPr="000D4F67" w14:paraId="05247972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0598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14-16-mm follicles on </w:t>
            </w:r>
            <w:proofErr w:type="spellStart"/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CG</w:t>
            </w:r>
            <w:proofErr w:type="spellEnd"/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day (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6732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[11, 2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ADDF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[13, 2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3382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[6, 2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C07E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3 </w:t>
            </w:r>
          </w:p>
        </w:tc>
      </w:tr>
      <w:tr w:rsidR="000D4F67" w:rsidRPr="000D4F67" w14:paraId="3409E619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AB75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&gt; 16-mm follicles on </w:t>
            </w:r>
            <w:proofErr w:type="spellStart"/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CG</w:t>
            </w:r>
            <w:proofErr w:type="spellEnd"/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day (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8551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[7, 2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37C9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 [9, 2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FF2C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[8, 3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1D11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5 </w:t>
            </w:r>
          </w:p>
        </w:tc>
      </w:tr>
      <w:tr w:rsidR="000D4F67" w:rsidRPr="000D4F67" w14:paraId="0005EDAA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2D83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unctured follicles (n)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F207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 [13.75, 30]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BEB3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 [18, 33]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AFCB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 [12, 33]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E5A0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</w:tr>
      <w:tr w:rsidR="000D4F67" w:rsidRPr="000D4F67" w14:paraId="58020A0B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519F" w14:textId="77777777" w:rsidR="000D4F67" w:rsidRPr="000D4F67" w:rsidRDefault="000D4F67" w:rsidP="000D4F67">
            <w:pPr>
              <w:widowControl/>
              <w:ind w:leftChars="-522" w:left="-1096" w:firstLineChars="499" w:firstLine="1098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Oocyte retrieved (n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29D0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 [10, 20.25]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EB4D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[12, 24]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C18A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 [10, 25]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9970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0D4F67" w:rsidRPr="000D4F67" w14:paraId="281786AD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3637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ture oocytes (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BD3D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 [7, 17]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9E29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 [9, 19]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4BF0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[8, 20]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DCC6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</w:tr>
      <w:tr w:rsidR="000D4F67" w:rsidRPr="000D4F67" w14:paraId="5D839F93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6028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ertilized oocytes (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B90C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 [5, 14]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C506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 [7, 15]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2B7C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 [5, 16]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DF47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0D4F67" w:rsidRPr="000D4F67" w14:paraId="22D237DC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C31D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eaved embryos (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FAE9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 [5, 13.25]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B281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 [7, 15]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F45A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 [5, 16]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F357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0D4F67" w:rsidRPr="000D4F67" w14:paraId="4992291A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B1EF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High-quality embryos (n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14CF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[2, 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341F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[3, 8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6AD1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[1, 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C0CC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3 </w:t>
            </w:r>
          </w:p>
        </w:tc>
      </w:tr>
      <w:tr w:rsidR="000D4F67" w:rsidRPr="000D4F67" w14:paraId="52F93D1B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9FDE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Blastocyst embryos (n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BDD3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0, 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07A5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[0, 4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FD10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0, 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2A87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0 </w:t>
            </w:r>
          </w:p>
        </w:tc>
      </w:tr>
      <w:tr w:rsidR="000D4F67" w:rsidRPr="000D4F67" w14:paraId="344BEF2F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1A43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l cryopreserved embryos (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53EF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[2, 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B844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[3, 9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C445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[2, 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746A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7 </w:t>
            </w:r>
          </w:p>
        </w:tc>
      </w:tr>
      <w:tr w:rsidR="000D4F67" w:rsidRPr="000D4F67" w14:paraId="6234226D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AE78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ocyte retrieval rate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2DF9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±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9761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±0.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29A0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±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9A3F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2 </w:t>
            </w:r>
          </w:p>
        </w:tc>
      </w:tr>
      <w:tr w:rsidR="000D4F67" w:rsidRPr="000D4F67" w14:paraId="3772A032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8AA4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ature oocyte rate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5D4A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±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C410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±0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6E09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±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090A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6 </w:t>
            </w:r>
          </w:p>
        </w:tc>
      </w:tr>
      <w:tr w:rsidR="000D4F67" w:rsidRPr="000D4F67" w14:paraId="74C77FA7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76A8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Fertilization rate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D25C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±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10A1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±0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B80B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±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69BE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2 </w:t>
            </w:r>
          </w:p>
        </w:tc>
      </w:tr>
      <w:tr w:rsidR="000D4F67" w:rsidRPr="000D4F67" w14:paraId="1434EB81" w14:textId="77777777" w:rsidTr="000D4F67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1D82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leavage rate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D72C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±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8FBE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±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6747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±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0759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0 </w:t>
            </w:r>
          </w:p>
        </w:tc>
      </w:tr>
      <w:tr w:rsidR="000D4F67" w:rsidRPr="000D4F67" w14:paraId="54779D0F" w14:textId="77777777" w:rsidTr="000D4F67">
        <w:trPr>
          <w:trHeight w:val="315"/>
        </w:trPr>
        <w:tc>
          <w:tcPr>
            <w:tcW w:w="2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B653E" w14:textId="77777777" w:rsidR="000D4F67" w:rsidRPr="000D4F67" w:rsidRDefault="000D4F67" w:rsidP="000D4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ycle cancellation rate (%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7C9E5" w14:textId="6F5A3D14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4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1/15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9563F" w14:textId="73E60C38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2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1/19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E72B3" w14:textId="5B6FB468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4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/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2FF44" w14:textId="77777777" w:rsidR="000D4F67" w:rsidRPr="000D4F67" w:rsidRDefault="000D4F67" w:rsidP="000D4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4F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2</w:t>
            </w:r>
          </w:p>
        </w:tc>
      </w:tr>
    </w:tbl>
    <w:p w14:paraId="2BC55106" w14:textId="77777777" w:rsidR="000D4F67" w:rsidRPr="000D4F67" w:rsidRDefault="000D4F67" w:rsidP="000D4F67">
      <w:pPr>
        <w:ind w:left="124" w:hangingChars="59" w:hanging="124"/>
        <w:rPr>
          <w:rFonts w:ascii="Times New Roman" w:hAnsi="Times New Roman" w:cs="Times New Roman"/>
        </w:rPr>
      </w:pPr>
      <w:r w:rsidRPr="000D4F67">
        <w:rPr>
          <w:rFonts w:ascii="Times New Roman" w:hAnsi="Times New Roman" w:cs="Times New Roman"/>
        </w:rPr>
        <w:t xml:space="preserve">Note: Data are presented as mean ± standard deviation and median </w:t>
      </w:r>
      <w:r w:rsidRPr="000D4F67">
        <w:rPr>
          <w:rFonts w:ascii="Times New Roman" w:eastAsia="等线" w:hAnsi="Times New Roman" w:cs="Times New Roman"/>
          <w:color w:val="000000"/>
          <w:sz w:val="22"/>
        </w:rPr>
        <w:t>[</w:t>
      </w:r>
      <w:r w:rsidRPr="000D4F67">
        <w:rPr>
          <w:rFonts w:ascii="Times New Roman" w:hAnsi="Times New Roman" w:cs="Times New Roman"/>
        </w:rPr>
        <w:t>25th percentile, 75th percentile</w:t>
      </w:r>
      <w:r w:rsidRPr="000D4F67">
        <w:rPr>
          <w:rFonts w:ascii="Times New Roman" w:eastAsia="等线" w:hAnsi="Times New Roman" w:cs="Times New Roman"/>
          <w:color w:val="000000"/>
          <w:sz w:val="22"/>
        </w:rPr>
        <w:t>]</w:t>
      </w:r>
      <w:r w:rsidRPr="000D4F67">
        <w:rPr>
          <w:rFonts w:ascii="Times New Roman" w:hAnsi="Times New Roman" w:cs="Times New Roman"/>
        </w:rPr>
        <w:t xml:space="preserve"> or number (percentage). All the value of (n) were calculated per cycle. </w:t>
      </w:r>
    </w:p>
    <w:sectPr w:rsidR="000D4F67" w:rsidRPr="000D4F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D7E3B" w14:textId="77777777" w:rsidR="00A33A94" w:rsidRDefault="00A33A94" w:rsidP="000D4F67">
      <w:r>
        <w:separator/>
      </w:r>
    </w:p>
  </w:endnote>
  <w:endnote w:type="continuationSeparator" w:id="0">
    <w:p w14:paraId="6EE348C0" w14:textId="77777777" w:rsidR="00A33A94" w:rsidRDefault="00A33A94" w:rsidP="000D4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9A725" w14:textId="77777777" w:rsidR="00A33A94" w:rsidRDefault="00A33A94" w:rsidP="000D4F67">
      <w:r>
        <w:separator/>
      </w:r>
    </w:p>
  </w:footnote>
  <w:footnote w:type="continuationSeparator" w:id="0">
    <w:p w14:paraId="7320C645" w14:textId="77777777" w:rsidR="00A33A94" w:rsidRDefault="00A33A94" w:rsidP="000D4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592"/>
    <w:rsid w:val="000D4F67"/>
    <w:rsid w:val="00565ABA"/>
    <w:rsid w:val="00614592"/>
    <w:rsid w:val="009A47EB"/>
    <w:rsid w:val="00A33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B5A946"/>
  <w15:chartTrackingRefBased/>
  <w15:docId w15:val="{AD8238E9-66B7-4915-9C23-3671760C2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4F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4F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4F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4F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3</cp:revision>
  <dcterms:created xsi:type="dcterms:W3CDTF">2022-12-17T12:01:00Z</dcterms:created>
  <dcterms:modified xsi:type="dcterms:W3CDTF">2022-12-17T12:19:00Z</dcterms:modified>
</cp:coreProperties>
</file>